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7"/>
        <w:gridCol w:w="1261"/>
        <w:gridCol w:w="1538"/>
        <w:gridCol w:w="1363"/>
      </w:tblGrid>
      <w:tr w:rsidR="00956561" w:rsidRPr="0099548D" w14:paraId="3F8621D3" w14:textId="77777777" w:rsidTr="00FC67B3">
        <w:tc>
          <w:tcPr>
            <w:tcW w:w="5969" w:type="dxa"/>
            <w:gridSpan w:val="4"/>
            <w:tcBorders>
              <w:bottom w:val="single" w:sz="12" w:space="0" w:color="000000"/>
            </w:tcBorders>
          </w:tcPr>
          <w:p w14:paraId="32855121" w14:textId="166CD600" w:rsidR="00956561" w:rsidRPr="00956561" w:rsidRDefault="00956561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upplementary Table 1.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racteristics of Hi-5s received by IM residents during study period. Counts are of Hi-5s received, percents represent proportions</w:t>
            </w:r>
            <w:r w:rsidR="009000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ithin each category, with column A representing all Hi-5s, column B those received by female residents and column C those received by male residents.</w:t>
            </w:r>
            <w:r w:rsidR="004A1E50" w:rsidRPr="00544B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</w:t>
            </w:r>
            <w:r w:rsidR="004A1E50" w:rsidRPr="00544B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les comprised 45% of the class size in both 2020-2021 and 2021-2022</w:t>
            </w:r>
            <w:r w:rsidR="004A1E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FE32A5" w:rsidRPr="0099548D" w14:paraId="517F41F7" w14:textId="77777777" w:rsidTr="00956561">
        <w:tc>
          <w:tcPr>
            <w:tcW w:w="1807" w:type="dxa"/>
            <w:tcBorders>
              <w:bottom w:val="single" w:sz="12" w:space="0" w:color="000000"/>
            </w:tcBorders>
          </w:tcPr>
          <w:p w14:paraId="36711E7A" w14:textId="77777777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261" w:type="dxa"/>
            <w:tcBorders>
              <w:bottom w:val="single" w:sz="12" w:space="0" w:color="000000"/>
            </w:tcBorders>
          </w:tcPr>
          <w:p w14:paraId="2CAAFA13" w14:textId="77777777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cohort</w:t>
            </w:r>
          </w:p>
          <w:p w14:paraId="364876E1" w14:textId="24CCFC81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=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538" w:type="dxa"/>
            <w:tcBorders>
              <w:bottom w:val="single" w:sz="12" w:space="0" w:color="000000"/>
            </w:tcBorders>
          </w:tcPr>
          <w:p w14:paraId="150576A0" w14:textId="77777777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 Receiver</w:t>
            </w:r>
          </w:p>
          <w:p w14:paraId="0DA48649" w14:textId="66FF9F20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=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63" w:type="dxa"/>
            <w:tcBorders>
              <w:bottom w:val="single" w:sz="12" w:space="0" w:color="000000"/>
            </w:tcBorders>
          </w:tcPr>
          <w:p w14:paraId="7BC04DCC" w14:textId="77777777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 Receiver</w:t>
            </w:r>
          </w:p>
          <w:p w14:paraId="1B757C8E" w14:textId="77888CA7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=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</w:tr>
      <w:tr w:rsidR="00FE32A5" w:rsidRPr="0099548D" w14:paraId="55FB2527" w14:textId="77777777" w:rsidTr="00956561">
        <w:tc>
          <w:tcPr>
            <w:tcW w:w="1807" w:type="dxa"/>
            <w:tcBorders>
              <w:top w:val="single" w:sz="12" w:space="0" w:color="000000"/>
            </w:tcBorders>
          </w:tcPr>
          <w:p w14:paraId="1A129000" w14:textId="77777777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demic year</w:t>
            </w:r>
          </w:p>
        </w:tc>
        <w:tc>
          <w:tcPr>
            <w:tcW w:w="1261" w:type="dxa"/>
            <w:tcBorders>
              <w:top w:val="single" w:sz="12" w:space="0" w:color="000000"/>
            </w:tcBorders>
          </w:tcPr>
          <w:p w14:paraId="552B1FB9" w14:textId="77777777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sz="12" w:space="0" w:color="000000"/>
            </w:tcBorders>
          </w:tcPr>
          <w:p w14:paraId="726CE03C" w14:textId="77777777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12" w:space="0" w:color="000000"/>
            </w:tcBorders>
          </w:tcPr>
          <w:p w14:paraId="55E34A71" w14:textId="77777777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E32A5" w:rsidRPr="0099548D" w14:paraId="36C7B2C8" w14:textId="77777777" w:rsidTr="00956561">
        <w:tc>
          <w:tcPr>
            <w:tcW w:w="1807" w:type="dxa"/>
          </w:tcPr>
          <w:p w14:paraId="1ECD2076" w14:textId="77777777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2020 - 2021</w:t>
            </w:r>
          </w:p>
        </w:tc>
        <w:tc>
          <w:tcPr>
            <w:tcW w:w="1261" w:type="dxa"/>
          </w:tcPr>
          <w:p w14:paraId="3E6319CC" w14:textId="4C88D070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  <w:r w:rsidR="002535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5.4)</w:t>
            </w:r>
          </w:p>
        </w:tc>
        <w:tc>
          <w:tcPr>
            <w:tcW w:w="1538" w:type="dxa"/>
          </w:tcPr>
          <w:p w14:paraId="7AE17329" w14:textId="37B13693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  <w:r w:rsidR="002535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7.5)</w:t>
            </w:r>
          </w:p>
        </w:tc>
        <w:tc>
          <w:tcPr>
            <w:tcW w:w="1363" w:type="dxa"/>
          </w:tcPr>
          <w:p w14:paraId="360BD3BF" w14:textId="24876FBC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  <w:r w:rsidR="002535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43.3)</w:t>
            </w:r>
          </w:p>
        </w:tc>
      </w:tr>
      <w:tr w:rsidR="00FE32A5" w:rsidRPr="0099548D" w14:paraId="4F6C7B83" w14:textId="77777777" w:rsidTr="00956561">
        <w:tc>
          <w:tcPr>
            <w:tcW w:w="1807" w:type="dxa"/>
            <w:tcBorders>
              <w:bottom w:val="single" w:sz="12" w:space="0" w:color="000000"/>
            </w:tcBorders>
          </w:tcPr>
          <w:p w14:paraId="2622621F" w14:textId="77777777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2021 - 2022</w:t>
            </w:r>
          </w:p>
        </w:tc>
        <w:tc>
          <w:tcPr>
            <w:tcW w:w="1261" w:type="dxa"/>
            <w:tcBorders>
              <w:bottom w:val="single" w:sz="12" w:space="0" w:color="000000"/>
            </w:tcBorders>
          </w:tcPr>
          <w:p w14:paraId="101B1356" w14:textId="7AD639F6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</w:t>
            </w:r>
            <w:r w:rsidR="002535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54.6)</w:t>
            </w:r>
          </w:p>
        </w:tc>
        <w:tc>
          <w:tcPr>
            <w:tcW w:w="1538" w:type="dxa"/>
            <w:tcBorders>
              <w:bottom w:val="single" w:sz="12" w:space="0" w:color="000000"/>
            </w:tcBorders>
          </w:tcPr>
          <w:p w14:paraId="79C17612" w14:textId="077A9B31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  <w:r w:rsidR="002535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52.5)</w:t>
            </w:r>
          </w:p>
        </w:tc>
        <w:tc>
          <w:tcPr>
            <w:tcW w:w="1363" w:type="dxa"/>
            <w:tcBorders>
              <w:bottom w:val="single" w:sz="12" w:space="0" w:color="000000"/>
            </w:tcBorders>
          </w:tcPr>
          <w:p w14:paraId="0DDB9AB6" w14:textId="05A04DFE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  <w:r w:rsidR="002535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56.7)</w:t>
            </w:r>
          </w:p>
        </w:tc>
      </w:tr>
      <w:tr w:rsidR="00FE32A5" w:rsidRPr="0099548D" w14:paraId="65BA6645" w14:textId="77777777" w:rsidTr="00956561">
        <w:tc>
          <w:tcPr>
            <w:tcW w:w="1807" w:type="dxa"/>
            <w:tcBorders>
              <w:top w:val="single" w:sz="12" w:space="0" w:color="000000"/>
            </w:tcBorders>
          </w:tcPr>
          <w:p w14:paraId="0FCB2A48" w14:textId="77777777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eiver PGY</w:t>
            </w:r>
          </w:p>
        </w:tc>
        <w:tc>
          <w:tcPr>
            <w:tcW w:w="1261" w:type="dxa"/>
            <w:tcBorders>
              <w:top w:val="single" w:sz="12" w:space="0" w:color="000000"/>
            </w:tcBorders>
          </w:tcPr>
          <w:p w14:paraId="0021CFE5" w14:textId="77777777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sz="12" w:space="0" w:color="000000"/>
            </w:tcBorders>
          </w:tcPr>
          <w:p w14:paraId="2C313F76" w14:textId="77777777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12" w:space="0" w:color="000000"/>
            </w:tcBorders>
          </w:tcPr>
          <w:p w14:paraId="785C5F57" w14:textId="77777777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E32A5" w:rsidRPr="0099548D" w14:paraId="677B61C9" w14:textId="77777777" w:rsidTr="00956561">
        <w:tc>
          <w:tcPr>
            <w:tcW w:w="1807" w:type="dxa"/>
          </w:tcPr>
          <w:p w14:paraId="3AF2578F" w14:textId="77777777" w:rsidR="00FE32A5" w:rsidRPr="0001701A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7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PGY1</w:t>
            </w:r>
          </w:p>
        </w:tc>
        <w:tc>
          <w:tcPr>
            <w:tcW w:w="1261" w:type="dxa"/>
          </w:tcPr>
          <w:p w14:paraId="7E15D167" w14:textId="71DCBCAC" w:rsidR="00FE32A5" w:rsidRPr="0001701A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7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  <w:r w:rsidR="002535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8.6</w:t>
            </w:r>
          </w:p>
        </w:tc>
        <w:tc>
          <w:tcPr>
            <w:tcW w:w="1538" w:type="dxa"/>
          </w:tcPr>
          <w:p w14:paraId="260F4F0F" w14:textId="3C3F038D" w:rsidR="00FE32A5" w:rsidRPr="0001701A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7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8 </w:t>
            </w:r>
            <w:r w:rsidR="002535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8.3)</w:t>
            </w:r>
          </w:p>
        </w:tc>
        <w:tc>
          <w:tcPr>
            <w:tcW w:w="1363" w:type="dxa"/>
          </w:tcPr>
          <w:p w14:paraId="3458C8FE" w14:textId="11E97B05" w:rsidR="00FE32A5" w:rsidRPr="0001701A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7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01701A" w:rsidRPr="00544B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017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2535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9)</w:t>
            </w:r>
          </w:p>
        </w:tc>
      </w:tr>
      <w:tr w:rsidR="00FE32A5" w:rsidRPr="0099548D" w14:paraId="12042FDD" w14:textId="77777777" w:rsidTr="00956561">
        <w:tc>
          <w:tcPr>
            <w:tcW w:w="1807" w:type="dxa"/>
          </w:tcPr>
          <w:p w14:paraId="03634021" w14:textId="77777777" w:rsidR="00FE32A5" w:rsidRPr="0001701A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7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PGY2</w:t>
            </w:r>
          </w:p>
        </w:tc>
        <w:tc>
          <w:tcPr>
            <w:tcW w:w="1261" w:type="dxa"/>
          </w:tcPr>
          <w:p w14:paraId="119FD8E1" w14:textId="452139F8" w:rsidR="00FE32A5" w:rsidRPr="0001701A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7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  <w:r w:rsidR="002535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6.7)</w:t>
            </w:r>
          </w:p>
        </w:tc>
        <w:tc>
          <w:tcPr>
            <w:tcW w:w="1538" w:type="dxa"/>
          </w:tcPr>
          <w:p w14:paraId="3C4FEDA1" w14:textId="26B9C00E" w:rsidR="00FE32A5" w:rsidRPr="0001701A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7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7 </w:t>
            </w:r>
            <w:r w:rsidR="002535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7.4)</w:t>
            </w:r>
          </w:p>
        </w:tc>
        <w:tc>
          <w:tcPr>
            <w:tcW w:w="1363" w:type="dxa"/>
          </w:tcPr>
          <w:p w14:paraId="615C14AD" w14:textId="3F098E36" w:rsidR="00FE32A5" w:rsidRPr="0001701A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7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(</w:t>
            </w:r>
            <w:r w:rsidR="002535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1)</w:t>
            </w:r>
          </w:p>
        </w:tc>
      </w:tr>
      <w:tr w:rsidR="00FE32A5" w:rsidRPr="0099548D" w14:paraId="73FDF49C" w14:textId="77777777" w:rsidTr="00956561">
        <w:tc>
          <w:tcPr>
            <w:tcW w:w="1807" w:type="dxa"/>
            <w:tcBorders>
              <w:bottom w:val="single" w:sz="12" w:space="0" w:color="000000"/>
            </w:tcBorders>
          </w:tcPr>
          <w:p w14:paraId="45ACDFE4" w14:textId="77777777" w:rsidR="00FE32A5" w:rsidRPr="0001701A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7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PGY3</w:t>
            </w:r>
          </w:p>
        </w:tc>
        <w:tc>
          <w:tcPr>
            <w:tcW w:w="1261" w:type="dxa"/>
            <w:tcBorders>
              <w:bottom w:val="single" w:sz="12" w:space="0" w:color="000000"/>
            </w:tcBorders>
          </w:tcPr>
          <w:p w14:paraId="141606EC" w14:textId="6CA17F23" w:rsidR="00FE32A5" w:rsidRPr="0001701A" w:rsidRDefault="0001701A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4B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  <w:r w:rsidR="002535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4.7)</w:t>
            </w:r>
          </w:p>
        </w:tc>
        <w:tc>
          <w:tcPr>
            <w:tcW w:w="1538" w:type="dxa"/>
            <w:tcBorders>
              <w:bottom w:val="single" w:sz="12" w:space="0" w:color="000000"/>
            </w:tcBorders>
          </w:tcPr>
          <w:p w14:paraId="2C143E16" w14:textId="6A6C5EF2" w:rsidR="00FE32A5" w:rsidRPr="0001701A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7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01701A" w:rsidRPr="00544B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017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2535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4.3)</w:t>
            </w:r>
          </w:p>
        </w:tc>
        <w:tc>
          <w:tcPr>
            <w:tcW w:w="1363" w:type="dxa"/>
            <w:tcBorders>
              <w:bottom w:val="single" w:sz="12" w:space="0" w:color="000000"/>
            </w:tcBorders>
          </w:tcPr>
          <w:p w14:paraId="1F9EAE3B" w14:textId="7D5D0025" w:rsidR="00FE32A5" w:rsidRPr="0001701A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7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01701A" w:rsidRPr="00544B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0170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2535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1)</w:t>
            </w:r>
          </w:p>
        </w:tc>
      </w:tr>
      <w:tr w:rsidR="00FE32A5" w:rsidRPr="0099548D" w14:paraId="3332E4CB" w14:textId="77777777" w:rsidTr="00956561">
        <w:tc>
          <w:tcPr>
            <w:tcW w:w="1807" w:type="dxa"/>
          </w:tcPr>
          <w:p w14:paraId="78EF8FBF" w14:textId="77777777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nder Role</w:t>
            </w:r>
          </w:p>
        </w:tc>
        <w:tc>
          <w:tcPr>
            <w:tcW w:w="1261" w:type="dxa"/>
          </w:tcPr>
          <w:p w14:paraId="196A9763" w14:textId="77777777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</w:tcPr>
          <w:p w14:paraId="293E7454" w14:textId="77777777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</w:tcPr>
          <w:p w14:paraId="5C01794E" w14:textId="77777777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E32A5" w:rsidRPr="0099548D" w14:paraId="5DD8CCB6" w14:textId="77777777" w:rsidTr="00956561">
        <w:tc>
          <w:tcPr>
            <w:tcW w:w="1807" w:type="dxa"/>
          </w:tcPr>
          <w:p w14:paraId="4280202E" w14:textId="77777777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Admin</w:t>
            </w:r>
          </w:p>
        </w:tc>
        <w:tc>
          <w:tcPr>
            <w:tcW w:w="1261" w:type="dxa"/>
          </w:tcPr>
          <w:p w14:paraId="485F55C8" w14:textId="73DB95E8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="002535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.1)</w:t>
            </w:r>
          </w:p>
        </w:tc>
        <w:tc>
          <w:tcPr>
            <w:tcW w:w="1538" w:type="dxa"/>
          </w:tcPr>
          <w:p w14:paraId="0C6AC807" w14:textId="77777777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4.0)</w:t>
            </w:r>
          </w:p>
        </w:tc>
        <w:tc>
          <w:tcPr>
            <w:tcW w:w="1363" w:type="dxa"/>
          </w:tcPr>
          <w:p w14:paraId="77887D5F" w14:textId="77777777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.1)</w:t>
            </w:r>
          </w:p>
        </w:tc>
      </w:tr>
      <w:tr w:rsidR="00FE32A5" w:rsidRPr="0099548D" w14:paraId="11D5FC1C" w14:textId="77777777" w:rsidTr="00956561">
        <w:tc>
          <w:tcPr>
            <w:tcW w:w="1807" w:type="dxa"/>
          </w:tcPr>
          <w:p w14:paraId="6132555B" w14:textId="77777777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Allied health professionals, other</w:t>
            </w:r>
          </w:p>
        </w:tc>
        <w:tc>
          <w:tcPr>
            <w:tcW w:w="1261" w:type="dxa"/>
          </w:tcPr>
          <w:p w14:paraId="63016BD5" w14:textId="77777777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3.6)</w:t>
            </w:r>
          </w:p>
        </w:tc>
        <w:tc>
          <w:tcPr>
            <w:tcW w:w="1538" w:type="dxa"/>
          </w:tcPr>
          <w:p w14:paraId="4892BA2C" w14:textId="77777777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.0)</w:t>
            </w:r>
          </w:p>
        </w:tc>
        <w:tc>
          <w:tcPr>
            <w:tcW w:w="1363" w:type="dxa"/>
          </w:tcPr>
          <w:p w14:paraId="3FFD0420" w14:textId="77777777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5.2)</w:t>
            </w:r>
          </w:p>
        </w:tc>
      </w:tr>
      <w:tr w:rsidR="00FE32A5" w:rsidRPr="0099548D" w14:paraId="46BF9F19" w14:textId="77777777" w:rsidTr="00956561">
        <w:tc>
          <w:tcPr>
            <w:tcW w:w="1807" w:type="dxa"/>
          </w:tcPr>
          <w:p w14:paraId="59356788" w14:textId="77777777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Attending</w:t>
            </w:r>
          </w:p>
        </w:tc>
        <w:tc>
          <w:tcPr>
            <w:tcW w:w="1261" w:type="dxa"/>
          </w:tcPr>
          <w:p w14:paraId="70D1B06F" w14:textId="4A12D8E5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 (16.</w:t>
            </w:r>
            <w:r w:rsidR="002535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8" w:type="dxa"/>
          </w:tcPr>
          <w:p w14:paraId="376A7EF9" w14:textId="77777777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15.2)</w:t>
            </w:r>
          </w:p>
        </w:tc>
        <w:tc>
          <w:tcPr>
            <w:tcW w:w="1363" w:type="dxa"/>
          </w:tcPr>
          <w:p w14:paraId="0B95D89F" w14:textId="77777777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(18.6)</w:t>
            </w:r>
          </w:p>
        </w:tc>
      </w:tr>
      <w:tr w:rsidR="00FE32A5" w:rsidRPr="0099548D" w14:paraId="65DA3BFA" w14:textId="77777777" w:rsidTr="00956561">
        <w:tc>
          <w:tcPr>
            <w:tcW w:w="1807" w:type="dxa"/>
          </w:tcPr>
          <w:p w14:paraId="40474D03" w14:textId="77777777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Chief Resident</w:t>
            </w:r>
          </w:p>
        </w:tc>
        <w:tc>
          <w:tcPr>
            <w:tcW w:w="1261" w:type="dxa"/>
          </w:tcPr>
          <w:p w14:paraId="0A623825" w14:textId="5017AD85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 (35.</w:t>
            </w:r>
            <w:r w:rsidR="002535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8" w:type="dxa"/>
          </w:tcPr>
          <w:p w14:paraId="7510A4ED" w14:textId="77777777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 (34.3)</w:t>
            </w:r>
          </w:p>
        </w:tc>
        <w:tc>
          <w:tcPr>
            <w:tcW w:w="1363" w:type="dxa"/>
          </w:tcPr>
          <w:p w14:paraId="1A940EDD" w14:textId="77777777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 (37.1)</w:t>
            </w:r>
          </w:p>
        </w:tc>
      </w:tr>
      <w:tr w:rsidR="00FE32A5" w:rsidRPr="0099548D" w14:paraId="46091FC0" w14:textId="77777777" w:rsidTr="00956561">
        <w:tc>
          <w:tcPr>
            <w:tcW w:w="1807" w:type="dxa"/>
          </w:tcPr>
          <w:p w14:paraId="003BCD73" w14:textId="77777777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Nurse</w:t>
            </w:r>
          </w:p>
        </w:tc>
        <w:tc>
          <w:tcPr>
            <w:tcW w:w="1261" w:type="dxa"/>
          </w:tcPr>
          <w:p w14:paraId="11457046" w14:textId="3768A979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 (22.</w:t>
            </w:r>
            <w:r w:rsidR="002535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8" w:type="dxa"/>
          </w:tcPr>
          <w:p w14:paraId="2FF0E973" w14:textId="77777777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(20.2)</w:t>
            </w:r>
          </w:p>
        </w:tc>
        <w:tc>
          <w:tcPr>
            <w:tcW w:w="1363" w:type="dxa"/>
          </w:tcPr>
          <w:p w14:paraId="4838B594" w14:textId="77777777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(24.7)</w:t>
            </w:r>
          </w:p>
        </w:tc>
      </w:tr>
      <w:tr w:rsidR="00FE32A5" w:rsidRPr="0099548D" w14:paraId="0677FF1F" w14:textId="77777777" w:rsidTr="00956561">
        <w:tc>
          <w:tcPr>
            <w:tcW w:w="1807" w:type="dxa"/>
          </w:tcPr>
          <w:p w14:paraId="6713D985" w14:textId="77777777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Trainee</w:t>
            </w:r>
          </w:p>
        </w:tc>
        <w:tc>
          <w:tcPr>
            <w:tcW w:w="1261" w:type="dxa"/>
          </w:tcPr>
          <w:p w14:paraId="7F8CBC2C" w14:textId="453A5ED9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 (18.</w:t>
            </w:r>
            <w:r w:rsidR="002535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8" w:type="dxa"/>
          </w:tcPr>
          <w:p w14:paraId="551BE3A9" w14:textId="77777777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(24.4)</w:t>
            </w:r>
          </w:p>
        </w:tc>
        <w:tc>
          <w:tcPr>
            <w:tcW w:w="1363" w:type="dxa"/>
          </w:tcPr>
          <w:p w14:paraId="29F9B804" w14:textId="77777777" w:rsidR="00FE32A5" w:rsidRPr="0099548D" w:rsidRDefault="00FE32A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12.4)</w:t>
            </w:r>
          </w:p>
        </w:tc>
      </w:tr>
      <w:tr w:rsidR="004A1E50" w:rsidRPr="0099548D" w14:paraId="20E5289D" w14:textId="77777777" w:rsidTr="003A52A0">
        <w:tc>
          <w:tcPr>
            <w:tcW w:w="5969" w:type="dxa"/>
            <w:gridSpan w:val="4"/>
          </w:tcPr>
          <w:p w14:paraId="4AB87173" w14:textId="77777777" w:rsidR="004A1E50" w:rsidRPr="0099548D" w:rsidRDefault="004A1E50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62826FCA" w14:textId="77777777" w:rsidR="00F5792B" w:rsidRPr="001C0F45" w:rsidRDefault="00F5792B" w:rsidP="001C0F45"/>
    <w:sectPr w:rsidR="00F5792B" w:rsidRPr="001C0F45" w:rsidSect="00A2634F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D5AB61" w14:textId="77777777" w:rsidR="00A2634F" w:rsidRDefault="00A2634F">
      <w:pPr>
        <w:spacing w:after="0" w:line="240" w:lineRule="auto"/>
      </w:pPr>
      <w:r>
        <w:separator/>
      </w:r>
    </w:p>
  </w:endnote>
  <w:endnote w:type="continuationSeparator" w:id="0">
    <w:p w14:paraId="30A8AB96" w14:textId="77777777" w:rsidR="00A2634F" w:rsidRDefault="00A263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60"/>
    </w:tblGrid>
    <w:tr w:rsidR="231AFD90" w14:paraId="50582120" w14:textId="77777777" w:rsidTr="00EB0307">
      <w:trPr>
        <w:trHeight w:val="300"/>
      </w:trPr>
      <w:tc>
        <w:tcPr>
          <w:tcW w:w="3120" w:type="dxa"/>
        </w:tcPr>
        <w:p w14:paraId="03A6429B" w14:textId="10A61A87" w:rsidR="231AFD90" w:rsidRDefault="231AFD90" w:rsidP="231AFD90">
          <w:pPr>
            <w:pStyle w:val="Header"/>
            <w:ind w:left="-115"/>
          </w:pPr>
        </w:p>
      </w:tc>
      <w:tc>
        <w:tcPr>
          <w:tcW w:w="3120" w:type="dxa"/>
        </w:tcPr>
        <w:p w14:paraId="4BD5240A" w14:textId="7D9818D1" w:rsidR="231AFD90" w:rsidRDefault="231AFD90" w:rsidP="231AFD90">
          <w:pPr>
            <w:pStyle w:val="Header"/>
            <w:jc w:val="center"/>
          </w:pPr>
        </w:p>
      </w:tc>
      <w:tc>
        <w:tcPr>
          <w:tcW w:w="360" w:type="dxa"/>
        </w:tcPr>
        <w:p w14:paraId="10771646" w14:textId="78917D70" w:rsidR="231AFD90" w:rsidRDefault="231AFD90" w:rsidP="231AFD90">
          <w:pPr>
            <w:pStyle w:val="Header"/>
            <w:ind w:right="-115"/>
            <w:jc w:val="right"/>
          </w:pPr>
        </w:p>
      </w:tc>
    </w:tr>
  </w:tbl>
  <w:p w14:paraId="68619DBC" w14:textId="47F457D8" w:rsidR="231AFD90" w:rsidRDefault="231AFD90" w:rsidP="231AFD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9EB415" w14:textId="77777777" w:rsidR="00A2634F" w:rsidRDefault="00A2634F">
      <w:pPr>
        <w:spacing w:after="0" w:line="240" w:lineRule="auto"/>
      </w:pPr>
      <w:r>
        <w:separator/>
      </w:r>
    </w:p>
  </w:footnote>
  <w:footnote w:type="continuationSeparator" w:id="0">
    <w:p w14:paraId="6FC15862" w14:textId="77777777" w:rsidR="00A2634F" w:rsidRDefault="00A263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31AFD90" w14:paraId="3876D450" w14:textId="77777777" w:rsidTr="231AFD90">
      <w:trPr>
        <w:trHeight w:val="300"/>
      </w:trPr>
      <w:tc>
        <w:tcPr>
          <w:tcW w:w="3120" w:type="dxa"/>
        </w:tcPr>
        <w:p w14:paraId="7D4B70DC" w14:textId="70FF686B" w:rsidR="231AFD90" w:rsidRDefault="231AFD90" w:rsidP="231AFD90">
          <w:pPr>
            <w:pStyle w:val="Header"/>
            <w:ind w:left="-115"/>
          </w:pPr>
        </w:p>
      </w:tc>
      <w:tc>
        <w:tcPr>
          <w:tcW w:w="3120" w:type="dxa"/>
        </w:tcPr>
        <w:p w14:paraId="78DCE968" w14:textId="31E291EB" w:rsidR="231AFD90" w:rsidRDefault="231AFD90" w:rsidP="231AFD90">
          <w:pPr>
            <w:pStyle w:val="Header"/>
            <w:jc w:val="center"/>
          </w:pPr>
        </w:p>
      </w:tc>
      <w:tc>
        <w:tcPr>
          <w:tcW w:w="3120" w:type="dxa"/>
        </w:tcPr>
        <w:p w14:paraId="0751B80A" w14:textId="51D34BC9" w:rsidR="231AFD90" w:rsidRDefault="231AFD90" w:rsidP="231AFD90">
          <w:pPr>
            <w:pStyle w:val="Header"/>
            <w:ind w:right="-115"/>
            <w:jc w:val="right"/>
          </w:pPr>
        </w:p>
      </w:tc>
    </w:tr>
  </w:tbl>
  <w:p w14:paraId="60163D0B" w14:textId="5EF14C16" w:rsidR="231AFD90" w:rsidRDefault="231AFD90" w:rsidP="231AFD9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6628"/>
    <w:rsid w:val="0001454F"/>
    <w:rsid w:val="0001701A"/>
    <w:rsid w:val="00021B17"/>
    <w:rsid w:val="00025171"/>
    <w:rsid w:val="00025D2E"/>
    <w:rsid w:val="00030615"/>
    <w:rsid w:val="00033922"/>
    <w:rsid w:val="000461F7"/>
    <w:rsid w:val="0005054F"/>
    <w:rsid w:val="00052C4B"/>
    <w:rsid w:val="00075481"/>
    <w:rsid w:val="00086217"/>
    <w:rsid w:val="00087DD0"/>
    <w:rsid w:val="00092886"/>
    <w:rsid w:val="000A0C26"/>
    <w:rsid w:val="000A3D97"/>
    <w:rsid w:val="000D28A0"/>
    <w:rsid w:val="000E1D84"/>
    <w:rsid w:val="000F0BE2"/>
    <w:rsid w:val="00104D08"/>
    <w:rsid w:val="0010510B"/>
    <w:rsid w:val="0010545A"/>
    <w:rsid w:val="00123BA9"/>
    <w:rsid w:val="001321EF"/>
    <w:rsid w:val="00137882"/>
    <w:rsid w:val="001403C1"/>
    <w:rsid w:val="00142394"/>
    <w:rsid w:val="0015512D"/>
    <w:rsid w:val="00156FCE"/>
    <w:rsid w:val="001618F1"/>
    <w:rsid w:val="00164F61"/>
    <w:rsid w:val="00167854"/>
    <w:rsid w:val="0017593D"/>
    <w:rsid w:val="001771D9"/>
    <w:rsid w:val="00182FBD"/>
    <w:rsid w:val="0018317C"/>
    <w:rsid w:val="001A3547"/>
    <w:rsid w:val="001C0F45"/>
    <w:rsid w:val="001C71B6"/>
    <w:rsid w:val="001D39AF"/>
    <w:rsid w:val="001E1465"/>
    <w:rsid w:val="001F407C"/>
    <w:rsid w:val="001F6E30"/>
    <w:rsid w:val="001F7997"/>
    <w:rsid w:val="00202AD5"/>
    <w:rsid w:val="002141F0"/>
    <w:rsid w:val="00233411"/>
    <w:rsid w:val="0023396D"/>
    <w:rsid w:val="0023397B"/>
    <w:rsid w:val="00253550"/>
    <w:rsid w:val="00254E51"/>
    <w:rsid w:val="0025593E"/>
    <w:rsid w:val="00263FF4"/>
    <w:rsid w:val="002810C7"/>
    <w:rsid w:val="00286F00"/>
    <w:rsid w:val="0029134A"/>
    <w:rsid w:val="002A5ED6"/>
    <w:rsid w:val="002C3B1E"/>
    <w:rsid w:val="002D1E5D"/>
    <w:rsid w:val="002D3BC7"/>
    <w:rsid w:val="00303AC0"/>
    <w:rsid w:val="00312A33"/>
    <w:rsid w:val="003155B6"/>
    <w:rsid w:val="00321D2B"/>
    <w:rsid w:val="00325624"/>
    <w:rsid w:val="00325D00"/>
    <w:rsid w:val="0034237A"/>
    <w:rsid w:val="00354AED"/>
    <w:rsid w:val="003567D4"/>
    <w:rsid w:val="003575E8"/>
    <w:rsid w:val="0036195F"/>
    <w:rsid w:val="00361ADE"/>
    <w:rsid w:val="00370881"/>
    <w:rsid w:val="00373DEA"/>
    <w:rsid w:val="00376E9E"/>
    <w:rsid w:val="00383B6E"/>
    <w:rsid w:val="00385006"/>
    <w:rsid w:val="00397C88"/>
    <w:rsid w:val="003A3FC6"/>
    <w:rsid w:val="003B154B"/>
    <w:rsid w:val="003B7B07"/>
    <w:rsid w:val="003D70E6"/>
    <w:rsid w:val="003E2C6D"/>
    <w:rsid w:val="003E51F4"/>
    <w:rsid w:val="003F2B55"/>
    <w:rsid w:val="0040126F"/>
    <w:rsid w:val="004241CF"/>
    <w:rsid w:val="004247A1"/>
    <w:rsid w:val="004305D4"/>
    <w:rsid w:val="00440C7E"/>
    <w:rsid w:val="00451C3F"/>
    <w:rsid w:val="00466295"/>
    <w:rsid w:val="00471E77"/>
    <w:rsid w:val="00477227"/>
    <w:rsid w:val="00490696"/>
    <w:rsid w:val="004A1E50"/>
    <w:rsid w:val="004A75BF"/>
    <w:rsid w:val="004B586D"/>
    <w:rsid w:val="004C1BF6"/>
    <w:rsid w:val="004C49D4"/>
    <w:rsid w:val="004D7B91"/>
    <w:rsid w:val="004E2AB3"/>
    <w:rsid w:val="004F688B"/>
    <w:rsid w:val="00505724"/>
    <w:rsid w:val="00514BFC"/>
    <w:rsid w:val="00532080"/>
    <w:rsid w:val="005332D9"/>
    <w:rsid w:val="0054068E"/>
    <w:rsid w:val="00544B2D"/>
    <w:rsid w:val="0054552E"/>
    <w:rsid w:val="005458B4"/>
    <w:rsid w:val="00546261"/>
    <w:rsid w:val="005617F2"/>
    <w:rsid w:val="00566114"/>
    <w:rsid w:val="00566A3D"/>
    <w:rsid w:val="0056711E"/>
    <w:rsid w:val="005A470D"/>
    <w:rsid w:val="005A66E8"/>
    <w:rsid w:val="005C0B5A"/>
    <w:rsid w:val="005D4126"/>
    <w:rsid w:val="005E2EA5"/>
    <w:rsid w:val="005F2371"/>
    <w:rsid w:val="005F5946"/>
    <w:rsid w:val="00600DCE"/>
    <w:rsid w:val="006027DE"/>
    <w:rsid w:val="00602FBD"/>
    <w:rsid w:val="006041B1"/>
    <w:rsid w:val="00614926"/>
    <w:rsid w:val="00620827"/>
    <w:rsid w:val="00623B35"/>
    <w:rsid w:val="00623C9A"/>
    <w:rsid w:val="006312C5"/>
    <w:rsid w:val="00641811"/>
    <w:rsid w:val="00652B7C"/>
    <w:rsid w:val="00652F71"/>
    <w:rsid w:val="00655FB7"/>
    <w:rsid w:val="00674C1F"/>
    <w:rsid w:val="00695BAC"/>
    <w:rsid w:val="0069680F"/>
    <w:rsid w:val="006A0F48"/>
    <w:rsid w:val="006E5F2C"/>
    <w:rsid w:val="006F1A89"/>
    <w:rsid w:val="006F4658"/>
    <w:rsid w:val="006F69CD"/>
    <w:rsid w:val="00701F80"/>
    <w:rsid w:val="0071007C"/>
    <w:rsid w:val="0071670E"/>
    <w:rsid w:val="007278CC"/>
    <w:rsid w:val="00746044"/>
    <w:rsid w:val="007578B4"/>
    <w:rsid w:val="0076691E"/>
    <w:rsid w:val="007748B3"/>
    <w:rsid w:val="00774A05"/>
    <w:rsid w:val="007820D6"/>
    <w:rsid w:val="007A3EF2"/>
    <w:rsid w:val="007B311B"/>
    <w:rsid w:val="007C346A"/>
    <w:rsid w:val="007D6814"/>
    <w:rsid w:val="007E532E"/>
    <w:rsid w:val="007E7ABE"/>
    <w:rsid w:val="007F08D4"/>
    <w:rsid w:val="00802AA0"/>
    <w:rsid w:val="008079DF"/>
    <w:rsid w:val="008265EC"/>
    <w:rsid w:val="00832ABD"/>
    <w:rsid w:val="008403AA"/>
    <w:rsid w:val="008538BA"/>
    <w:rsid w:val="0086217B"/>
    <w:rsid w:val="0086724D"/>
    <w:rsid w:val="008727FE"/>
    <w:rsid w:val="00873B76"/>
    <w:rsid w:val="00873D5F"/>
    <w:rsid w:val="00876628"/>
    <w:rsid w:val="00885547"/>
    <w:rsid w:val="008914A7"/>
    <w:rsid w:val="008B3754"/>
    <w:rsid w:val="008B599F"/>
    <w:rsid w:val="008B6F4F"/>
    <w:rsid w:val="008B7D89"/>
    <w:rsid w:val="008C03ED"/>
    <w:rsid w:val="008C61F6"/>
    <w:rsid w:val="008F60C7"/>
    <w:rsid w:val="008F6154"/>
    <w:rsid w:val="00900003"/>
    <w:rsid w:val="00900C1A"/>
    <w:rsid w:val="00904605"/>
    <w:rsid w:val="009221F9"/>
    <w:rsid w:val="00933435"/>
    <w:rsid w:val="009334DD"/>
    <w:rsid w:val="009357E4"/>
    <w:rsid w:val="00956561"/>
    <w:rsid w:val="00962D33"/>
    <w:rsid w:val="00987072"/>
    <w:rsid w:val="00990F2C"/>
    <w:rsid w:val="00993A4E"/>
    <w:rsid w:val="00993B13"/>
    <w:rsid w:val="0099548D"/>
    <w:rsid w:val="009B529F"/>
    <w:rsid w:val="009C02F5"/>
    <w:rsid w:val="009C1595"/>
    <w:rsid w:val="009C4AE7"/>
    <w:rsid w:val="009C504E"/>
    <w:rsid w:val="009E02FA"/>
    <w:rsid w:val="009F37DC"/>
    <w:rsid w:val="009F4916"/>
    <w:rsid w:val="00A02DD7"/>
    <w:rsid w:val="00A074F5"/>
    <w:rsid w:val="00A14091"/>
    <w:rsid w:val="00A17F6B"/>
    <w:rsid w:val="00A24A7E"/>
    <w:rsid w:val="00A2634F"/>
    <w:rsid w:val="00A3299B"/>
    <w:rsid w:val="00A35584"/>
    <w:rsid w:val="00A40E53"/>
    <w:rsid w:val="00A43C36"/>
    <w:rsid w:val="00A51336"/>
    <w:rsid w:val="00A540AE"/>
    <w:rsid w:val="00A67559"/>
    <w:rsid w:val="00A82F7E"/>
    <w:rsid w:val="00A86845"/>
    <w:rsid w:val="00A86A10"/>
    <w:rsid w:val="00A91ED2"/>
    <w:rsid w:val="00A96D14"/>
    <w:rsid w:val="00AA7828"/>
    <w:rsid w:val="00AC2A67"/>
    <w:rsid w:val="00AD1D22"/>
    <w:rsid w:val="00AD7916"/>
    <w:rsid w:val="00AE406D"/>
    <w:rsid w:val="00AE7BD4"/>
    <w:rsid w:val="00AF5A6E"/>
    <w:rsid w:val="00B046F0"/>
    <w:rsid w:val="00B1019E"/>
    <w:rsid w:val="00B14C05"/>
    <w:rsid w:val="00B14DDF"/>
    <w:rsid w:val="00B1598C"/>
    <w:rsid w:val="00B35E97"/>
    <w:rsid w:val="00B37F17"/>
    <w:rsid w:val="00B455C3"/>
    <w:rsid w:val="00B5724E"/>
    <w:rsid w:val="00B61CB4"/>
    <w:rsid w:val="00B623F1"/>
    <w:rsid w:val="00B709F9"/>
    <w:rsid w:val="00B774E2"/>
    <w:rsid w:val="00B85BE2"/>
    <w:rsid w:val="00B878C1"/>
    <w:rsid w:val="00B87D91"/>
    <w:rsid w:val="00B90359"/>
    <w:rsid w:val="00B90AEF"/>
    <w:rsid w:val="00B9126E"/>
    <w:rsid w:val="00BA5F0B"/>
    <w:rsid w:val="00BB175B"/>
    <w:rsid w:val="00BD4101"/>
    <w:rsid w:val="00BD6322"/>
    <w:rsid w:val="00BD7E0A"/>
    <w:rsid w:val="00BE5986"/>
    <w:rsid w:val="00BE6F4C"/>
    <w:rsid w:val="00BF5279"/>
    <w:rsid w:val="00C21317"/>
    <w:rsid w:val="00C236C2"/>
    <w:rsid w:val="00C369A9"/>
    <w:rsid w:val="00C60E24"/>
    <w:rsid w:val="00C61EC5"/>
    <w:rsid w:val="00C655A9"/>
    <w:rsid w:val="00C659AD"/>
    <w:rsid w:val="00C72B65"/>
    <w:rsid w:val="00C739A4"/>
    <w:rsid w:val="00C7730E"/>
    <w:rsid w:val="00C910A9"/>
    <w:rsid w:val="00CA5AC4"/>
    <w:rsid w:val="00CB5EED"/>
    <w:rsid w:val="00CB673C"/>
    <w:rsid w:val="00CB7590"/>
    <w:rsid w:val="00CC290D"/>
    <w:rsid w:val="00CD228F"/>
    <w:rsid w:val="00CD609D"/>
    <w:rsid w:val="00CD6DEB"/>
    <w:rsid w:val="00CF1500"/>
    <w:rsid w:val="00CF5AC8"/>
    <w:rsid w:val="00D0660C"/>
    <w:rsid w:val="00D167E3"/>
    <w:rsid w:val="00D24B7D"/>
    <w:rsid w:val="00D40786"/>
    <w:rsid w:val="00D772A2"/>
    <w:rsid w:val="00D81BF7"/>
    <w:rsid w:val="00DD38CB"/>
    <w:rsid w:val="00DD6CE9"/>
    <w:rsid w:val="00DD7C80"/>
    <w:rsid w:val="00DE4633"/>
    <w:rsid w:val="00DE5F54"/>
    <w:rsid w:val="00DF0984"/>
    <w:rsid w:val="00DF7B02"/>
    <w:rsid w:val="00E001B7"/>
    <w:rsid w:val="00E01CB2"/>
    <w:rsid w:val="00E46635"/>
    <w:rsid w:val="00E50805"/>
    <w:rsid w:val="00E604A6"/>
    <w:rsid w:val="00E7266C"/>
    <w:rsid w:val="00E74FFF"/>
    <w:rsid w:val="00E83796"/>
    <w:rsid w:val="00E86952"/>
    <w:rsid w:val="00EA3C55"/>
    <w:rsid w:val="00EB0307"/>
    <w:rsid w:val="00EB7D5E"/>
    <w:rsid w:val="00ED08C7"/>
    <w:rsid w:val="00ED4DFD"/>
    <w:rsid w:val="00EF5211"/>
    <w:rsid w:val="00F12FFC"/>
    <w:rsid w:val="00F234D8"/>
    <w:rsid w:val="00F378E5"/>
    <w:rsid w:val="00F44E69"/>
    <w:rsid w:val="00F5792B"/>
    <w:rsid w:val="00F71619"/>
    <w:rsid w:val="00F7226C"/>
    <w:rsid w:val="00F9151C"/>
    <w:rsid w:val="00FA05B3"/>
    <w:rsid w:val="00FC1648"/>
    <w:rsid w:val="00FD0417"/>
    <w:rsid w:val="00FD04F6"/>
    <w:rsid w:val="00FE32A5"/>
    <w:rsid w:val="18871380"/>
    <w:rsid w:val="231AFD90"/>
    <w:rsid w:val="6C96D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67D98"/>
  <w15:chartTrackingRefBased/>
  <w15:docId w15:val="{8881BE19-E047-491C-B9BC-DAA85E4CC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D63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63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632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3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32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321EF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2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21E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221F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rsid w:val="00B90AEF"/>
    <w:pPr>
      <w:autoSpaceDE w:val="0"/>
      <w:autoSpaceDN w:val="0"/>
      <w:adjustRightInd w:val="0"/>
      <w:spacing w:after="0" w:line="240" w:lineRule="atLeast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90AEF"/>
    <w:rPr>
      <w:rFonts w:ascii="Consolas" w:hAnsi="Consolas" w:cs="Consolas"/>
      <w:sz w:val="21"/>
      <w:szCs w:val="21"/>
    </w:rPr>
  </w:style>
  <w:style w:type="paragraph" w:styleId="Bibliography">
    <w:name w:val="Bibliography"/>
    <w:basedOn w:val="Normal"/>
    <w:next w:val="Normal"/>
    <w:uiPriority w:val="37"/>
    <w:unhideWhenUsed/>
    <w:rsid w:val="0076691E"/>
    <w:pPr>
      <w:tabs>
        <w:tab w:val="left" w:pos="264"/>
      </w:tabs>
      <w:spacing w:after="240" w:line="240" w:lineRule="auto"/>
      <w:ind w:left="264" w:hanging="264"/>
    </w:pPr>
  </w:style>
  <w:style w:type="paragraph" w:customStyle="1" w:styleId="pf0">
    <w:name w:val="pf0"/>
    <w:basedOn w:val="Normal"/>
    <w:rsid w:val="00A24A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A24A7E"/>
    <w:rPr>
      <w:rFonts w:ascii="Segoe UI" w:hAnsi="Segoe UI" w:cs="Segoe UI" w:hint="default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ontentpasted0">
    <w:name w:val="contentpasted0"/>
    <w:basedOn w:val="DefaultParagraphFont"/>
    <w:rsid w:val="00C72B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62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02D081-95D5-44F7-BD2E-4220F14F85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Tischendorf</dc:creator>
  <cp:keywords/>
  <dc:description/>
  <cp:lastModifiedBy>Jessica Tischendorf</cp:lastModifiedBy>
  <cp:revision>3</cp:revision>
  <dcterms:created xsi:type="dcterms:W3CDTF">2023-12-14T17:46:00Z</dcterms:created>
  <dcterms:modified xsi:type="dcterms:W3CDTF">2023-12-14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2"&gt;&lt;session id="x1T9u61k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